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20459B" w14:textId="50C0C8B0" w:rsidR="00BD012E" w:rsidRPr="00BD012E" w:rsidRDefault="00BD012E" w:rsidP="00BD012E">
      <w:pPr>
        <w:pStyle w:val="NoSpacing"/>
        <w:jc w:val="center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Appendix A</w:t>
      </w:r>
    </w:p>
    <w:p w14:paraId="0EDFDE2F" w14:textId="77777777" w:rsidR="00BD012E" w:rsidRPr="00BD012E" w:rsidRDefault="00BD012E" w:rsidP="00BD012E">
      <w:pPr>
        <w:pStyle w:val="NoSpacing"/>
        <w:jc w:val="center"/>
        <w:rPr>
          <w:b/>
          <w:sz w:val="21"/>
          <w:szCs w:val="21"/>
        </w:rPr>
      </w:pPr>
    </w:p>
    <w:p w14:paraId="63C1FB8E" w14:textId="2245F6F8" w:rsidR="00D35C2C" w:rsidRPr="00BD012E" w:rsidRDefault="00D35C2C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What is the average class size of your program?</w:t>
      </w:r>
    </w:p>
    <w:p w14:paraId="23DC7238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Small (6 or fewer per class)</w:t>
      </w:r>
    </w:p>
    <w:p w14:paraId="5B169CF1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Medium (7-12 per class)</w:t>
      </w:r>
    </w:p>
    <w:p w14:paraId="0D8FB826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Large (13+ per class) </w:t>
      </w:r>
    </w:p>
    <w:p w14:paraId="5D98412D" w14:textId="77777777" w:rsidR="00D35C2C" w:rsidRPr="00BD012E" w:rsidRDefault="00D35C2C" w:rsidP="00BD012E">
      <w:pPr>
        <w:pStyle w:val="NoSpacing"/>
        <w:rPr>
          <w:sz w:val="21"/>
          <w:szCs w:val="21"/>
        </w:rPr>
      </w:pPr>
    </w:p>
    <w:p w14:paraId="35093E1B" w14:textId="77777777" w:rsidR="007D4ECF" w:rsidRPr="00BD012E" w:rsidRDefault="00D35C2C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What is the length of your residency?</w:t>
      </w:r>
    </w:p>
    <w:p w14:paraId="3EA054B8" w14:textId="77777777" w:rsidR="00D35C2C" w:rsidRPr="00BD012E" w:rsidRDefault="00D35C2C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3 years</w:t>
      </w:r>
    </w:p>
    <w:p w14:paraId="27DEF88D" w14:textId="77777777" w:rsidR="00D35C2C" w:rsidRPr="00BD012E" w:rsidRDefault="00D35C2C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4 years</w:t>
      </w:r>
    </w:p>
    <w:p w14:paraId="2FF20DAB" w14:textId="77777777" w:rsidR="00D35C2C" w:rsidRPr="00BD012E" w:rsidRDefault="00D35C2C" w:rsidP="00BD012E">
      <w:pPr>
        <w:pStyle w:val="NoSpacing"/>
        <w:rPr>
          <w:sz w:val="21"/>
          <w:szCs w:val="21"/>
        </w:rPr>
      </w:pPr>
    </w:p>
    <w:p w14:paraId="740327CB" w14:textId="77777777" w:rsidR="00D35C2C" w:rsidRPr="00BD012E" w:rsidRDefault="00D35C2C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 xml:space="preserve">Please provide the total number of residents who have permanently left your program from </w:t>
      </w:r>
      <w:proofErr w:type="gramStart"/>
      <w:r w:rsidRPr="00BD012E">
        <w:rPr>
          <w:sz w:val="21"/>
          <w:szCs w:val="21"/>
        </w:rPr>
        <w:t>your</w:t>
      </w:r>
      <w:proofErr w:type="gramEnd"/>
      <w:r w:rsidRPr="00BD012E">
        <w:rPr>
          <w:sz w:val="21"/>
          <w:szCs w:val="21"/>
        </w:rPr>
        <w:t>:</w:t>
      </w:r>
    </w:p>
    <w:p w14:paraId="381A8C4F" w14:textId="77777777" w:rsidR="00D35C2C" w:rsidRPr="00BD012E" w:rsidRDefault="00D35C2C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</w:r>
    </w:p>
    <w:p w14:paraId="6D858C63" w14:textId="77777777" w:rsidR="00D35C2C" w:rsidRPr="00BD012E" w:rsidRDefault="00D35C2C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Current PGY-1 Class:</w:t>
      </w:r>
    </w:p>
    <w:p w14:paraId="37679C10" w14:textId="77777777" w:rsidR="00D35C2C" w:rsidRPr="00BD012E" w:rsidRDefault="00D35C2C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0</w:t>
      </w:r>
    </w:p>
    <w:p w14:paraId="1CDAF372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1</w:t>
      </w:r>
    </w:p>
    <w:p w14:paraId="16BA29E5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2</w:t>
      </w:r>
    </w:p>
    <w:p w14:paraId="7EE5E29F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</w:t>
      </w:r>
    </w:p>
    <w:p w14:paraId="5433E2F3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4</w:t>
      </w:r>
    </w:p>
    <w:p w14:paraId="65966169" w14:textId="77777777" w:rsidR="00D35C2C" w:rsidRPr="00BD012E" w:rsidRDefault="00D35C2C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5</w:t>
      </w:r>
    </w:p>
    <w:p w14:paraId="5523F0E1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5EDCCB9E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Current PGY-2 Class:</w:t>
      </w:r>
    </w:p>
    <w:p w14:paraId="577C4B1B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0</w:t>
      </w:r>
    </w:p>
    <w:p w14:paraId="565A3B6D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1</w:t>
      </w:r>
    </w:p>
    <w:p w14:paraId="5EA69EA9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2</w:t>
      </w:r>
    </w:p>
    <w:p w14:paraId="39219FF9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</w:t>
      </w:r>
    </w:p>
    <w:p w14:paraId="5A02E07B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4</w:t>
      </w:r>
    </w:p>
    <w:p w14:paraId="3B6AC466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5</w:t>
      </w:r>
    </w:p>
    <w:p w14:paraId="09FD3E3F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5349AB69" w14:textId="6F83ABFF" w:rsidR="0083313E" w:rsidRPr="00BD012E" w:rsidRDefault="00B92203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Current PGY-3</w:t>
      </w:r>
      <w:r w:rsidR="0083313E" w:rsidRPr="00BD012E">
        <w:rPr>
          <w:b/>
          <w:sz w:val="21"/>
          <w:szCs w:val="21"/>
        </w:rPr>
        <w:t xml:space="preserve"> Class:</w:t>
      </w:r>
    </w:p>
    <w:p w14:paraId="4C41C1A5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0</w:t>
      </w:r>
    </w:p>
    <w:p w14:paraId="11AEC35E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1</w:t>
      </w:r>
    </w:p>
    <w:p w14:paraId="78899A41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2</w:t>
      </w:r>
    </w:p>
    <w:p w14:paraId="51EF96CA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</w:t>
      </w:r>
    </w:p>
    <w:p w14:paraId="6F78A1DD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4</w:t>
      </w:r>
    </w:p>
    <w:p w14:paraId="01E69D5D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5</w:t>
      </w:r>
    </w:p>
    <w:p w14:paraId="072FB8DA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4CD34249" w14:textId="6BB195C9" w:rsidR="0083313E" w:rsidRPr="00BD012E" w:rsidRDefault="00B92203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Current PGY-4</w:t>
      </w:r>
      <w:r w:rsidR="0083313E" w:rsidRPr="00BD012E">
        <w:rPr>
          <w:b/>
          <w:sz w:val="21"/>
          <w:szCs w:val="21"/>
        </w:rPr>
        <w:t xml:space="preserve"> Class:</w:t>
      </w:r>
    </w:p>
    <w:p w14:paraId="5FA2D91A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0</w:t>
      </w:r>
    </w:p>
    <w:p w14:paraId="056FAF4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1</w:t>
      </w:r>
    </w:p>
    <w:p w14:paraId="28A357A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2</w:t>
      </w:r>
    </w:p>
    <w:p w14:paraId="1D65C7D5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</w:t>
      </w:r>
    </w:p>
    <w:p w14:paraId="64AFF205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4</w:t>
      </w:r>
    </w:p>
    <w:p w14:paraId="4CE49A22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5</w:t>
      </w:r>
    </w:p>
    <w:p w14:paraId="78F9EEE7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274F0AFB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1E650ACA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255BA56D" w14:textId="5905CA01" w:rsidR="00D35C2C" w:rsidRPr="00BD012E" w:rsidRDefault="00B94B15" w:rsidP="00BD012E">
      <w:pPr>
        <w:pStyle w:val="NoSpacing"/>
        <w:rPr>
          <w:i/>
          <w:sz w:val="21"/>
          <w:szCs w:val="21"/>
        </w:rPr>
      </w:pPr>
      <w:r w:rsidRPr="00BD012E">
        <w:rPr>
          <w:i/>
          <w:sz w:val="21"/>
          <w:szCs w:val="21"/>
        </w:rPr>
        <w:lastRenderedPageBreak/>
        <w:t>--</w:t>
      </w:r>
      <w:r w:rsidR="0083313E" w:rsidRPr="00BD012E">
        <w:rPr>
          <w:i/>
          <w:sz w:val="21"/>
          <w:szCs w:val="21"/>
        </w:rPr>
        <w:t>For each identified instance of attrition, the following s</w:t>
      </w:r>
      <w:r w:rsidRPr="00BD012E">
        <w:rPr>
          <w:i/>
          <w:sz w:val="21"/>
          <w:szCs w:val="21"/>
        </w:rPr>
        <w:t xml:space="preserve">ubset of questions </w:t>
      </w:r>
      <w:proofErr w:type="gramStart"/>
      <w:r w:rsidRPr="00BD012E">
        <w:rPr>
          <w:i/>
          <w:sz w:val="21"/>
          <w:szCs w:val="21"/>
        </w:rPr>
        <w:t>is activated</w:t>
      </w:r>
      <w:proofErr w:type="gramEnd"/>
      <w:r w:rsidRPr="00BD012E">
        <w:rPr>
          <w:i/>
          <w:sz w:val="21"/>
          <w:szCs w:val="21"/>
        </w:rPr>
        <w:t>--</w:t>
      </w:r>
    </w:p>
    <w:p w14:paraId="47E6095C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5F01E231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proofErr w:type="gramStart"/>
      <w:r w:rsidRPr="00BD012E">
        <w:rPr>
          <w:b/>
          <w:sz w:val="21"/>
          <w:szCs w:val="21"/>
        </w:rPr>
        <w:t>This previous resident successfully completed how many years of training at your program?</w:t>
      </w:r>
      <w:proofErr w:type="gramEnd"/>
    </w:p>
    <w:p w14:paraId="664F4E7C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Less than 1 year</w:t>
      </w:r>
    </w:p>
    <w:p w14:paraId="0B82DF57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1</w:t>
      </w:r>
    </w:p>
    <w:p w14:paraId="36BEBC7C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2</w:t>
      </w:r>
    </w:p>
    <w:p w14:paraId="4E51BD82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3</w:t>
      </w:r>
    </w:p>
    <w:p w14:paraId="30E0039D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More than 3 years</w:t>
      </w:r>
    </w:p>
    <w:p w14:paraId="1CF75A48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584F3121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Gender</w:t>
      </w:r>
    </w:p>
    <w:p w14:paraId="711CA8EF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Male</w:t>
      </w:r>
    </w:p>
    <w:p w14:paraId="7389D2E1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Female</w:t>
      </w:r>
    </w:p>
    <w:p w14:paraId="096BFDE6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Other</w:t>
      </w:r>
    </w:p>
    <w:p w14:paraId="50A898DD" w14:textId="77777777" w:rsidR="00143CC0" w:rsidRPr="00BD012E" w:rsidRDefault="00143CC0" w:rsidP="00BD012E">
      <w:pPr>
        <w:pStyle w:val="NoSpacing"/>
        <w:rPr>
          <w:sz w:val="21"/>
          <w:szCs w:val="21"/>
        </w:rPr>
      </w:pPr>
    </w:p>
    <w:p w14:paraId="0EF81349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This resident left due to (can check multiple) </w:t>
      </w:r>
    </w:p>
    <w:p w14:paraId="5E0889DF" w14:textId="5880BCEB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ersonal/Family Illness</w:t>
      </w:r>
    </w:p>
    <w:p w14:paraId="089E0C41" w14:textId="5DDC6321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Spouse or family relocation</w:t>
      </w:r>
    </w:p>
    <w:p w14:paraId="3248BDBB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ursue another specialty</w:t>
      </w:r>
    </w:p>
    <w:p w14:paraId="2BA3778A" w14:textId="7267BB3F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ab/>
        <w:t xml:space="preserve">Specialty: </w:t>
      </w:r>
      <w:r w:rsidR="00143CC0" w:rsidRPr="00BD012E">
        <w:rPr>
          <w:sz w:val="21"/>
          <w:szCs w:val="21"/>
        </w:rPr>
        <w:t>_________</w:t>
      </w:r>
    </w:p>
    <w:p w14:paraId="392DC359" w14:textId="6EFD2BDA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ursue EM training in another program</w:t>
      </w:r>
    </w:p>
    <w:p w14:paraId="2BABFB7C" w14:textId="11EEF6D0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Nonclinical w</w:t>
      </w:r>
      <w:r w:rsidR="00143CC0" w:rsidRPr="00BD012E">
        <w:rPr>
          <w:sz w:val="21"/>
          <w:szCs w:val="21"/>
        </w:rPr>
        <w:t>ork (consulting, research, etc)</w:t>
      </w:r>
    </w:p>
    <w:p w14:paraId="7FDB88D4" w14:textId="6AD3C812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Military commitment</w:t>
      </w:r>
    </w:p>
    <w:p w14:paraId="481F97EF" w14:textId="77777777" w:rsidR="00B7745D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Financial concerns</w:t>
      </w:r>
    </w:p>
    <w:p w14:paraId="241D237B" w14:textId="45F4D49B" w:rsidR="0083313E" w:rsidRPr="00BD012E" w:rsidRDefault="00B7745D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</w:t>
      </w:r>
      <w:r w:rsidR="0083313E" w:rsidRPr="00BD012E">
        <w:rPr>
          <w:sz w:val="21"/>
          <w:szCs w:val="21"/>
        </w:rPr>
        <w:t>Legal concerns</w:t>
      </w:r>
    </w:p>
    <w:p w14:paraId="0CE6DFE8" w14:textId="5C8D19A5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ersonally affected by involvement in care of patients(s) resulting in a suboptimal/traumatic case outcome</w:t>
      </w:r>
    </w:p>
    <w:p w14:paraId="10287FEE" w14:textId="2C1DB8E4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Academic challenges</w:t>
      </w:r>
    </w:p>
    <w:p w14:paraId="7CC08D39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rofessionalism issues</w:t>
      </w:r>
    </w:p>
    <w:p w14:paraId="01F6B3A7" w14:textId="0B4AD68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Substance abuse</w:t>
      </w:r>
    </w:p>
    <w:p w14:paraId="7056CF87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Personal, mental, or physical health issues</w:t>
      </w:r>
    </w:p>
    <w:p w14:paraId="4D646149" w14:textId="5114A866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EM not a good fit for their skills</w:t>
      </w:r>
    </w:p>
    <w:p w14:paraId="1EF5060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Difficulty adjusting to lifestyle of EM</w:t>
      </w:r>
    </w:p>
    <w:p w14:paraId="38F4686C" w14:textId="49183961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Other </w:t>
      </w:r>
    </w:p>
    <w:p w14:paraId="1356CE14" w14:textId="6159624E" w:rsidR="0083313E" w:rsidRPr="00BD012E" w:rsidRDefault="00143CC0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ab/>
      </w:r>
      <w:r w:rsidR="0083313E" w:rsidRPr="00BD012E">
        <w:rPr>
          <w:sz w:val="21"/>
          <w:szCs w:val="21"/>
        </w:rPr>
        <w:t>Other reason for leaving program: _________</w:t>
      </w:r>
    </w:p>
    <w:p w14:paraId="5113B158" w14:textId="77777777" w:rsidR="00143CC0" w:rsidRPr="00BD012E" w:rsidRDefault="00143CC0" w:rsidP="00BD012E">
      <w:pPr>
        <w:pStyle w:val="NoSpacing"/>
        <w:ind w:left="720"/>
        <w:rPr>
          <w:sz w:val="21"/>
          <w:szCs w:val="21"/>
        </w:rPr>
      </w:pPr>
    </w:p>
    <w:p w14:paraId="042C9CC0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From your recollection, where did this previous resident reside on your final rank list? </w:t>
      </w:r>
    </w:p>
    <w:p w14:paraId="3E86302A" w14:textId="3E5185A4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Top 10%</w:t>
      </w:r>
    </w:p>
    <w:p w14:paraId="3CF2A0DC" w14:textId="208D231A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Top 1/3</w:t>
      </w:r>
    </w:p>
    <w:p w14:paraId="4311FD73" w14:textId="61887250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Middle 1/3</w:t>
      </w:r>
    </w:p>
    <w:p w14:paraId="24350357" w14:textId="4A96470C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Lower 1/3</w:t>
      </w:r>
    </w:p>
    <w:p w14:paraId="20CDDCED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I </w:t>
      </w:r>
      <w:proofErr w:type="gramStart"/>
      <w:r w:rsidRPr="00BD012E">
        <w:rPr>
          <w:sz w:val="21"/>
          <w:szCs w:val="21"/>
        </w:rPr>
        <w:t>don't</w:t>
      </w:r>
      <w:proofErr w:type="gramEnd"/>
      <w:r w:rsidRPr="00BD012E">
        <w:rPr>
          <w:sz w:val="21"/>
          <w:szCs w:val="21"/>
        </w:rPr>
        <w:t xml:space="preserve"> remember</w:t>
      </w:r>
    </w:p>
    <w:p w14:paraId="14A12C0B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06236177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Estimate the age of the previous resident at the time of starting residency</w:t>
      </w:r>
    </w:p>
    <w:p w14:paraId="165EBFF1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&lt; 26 years old</w:t>
      </w:r>
    </w:p>
    <w:p w14:paraId="4BF62C62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lastRenderedPageBreak/>
        <w:t>[ ] 26-30 years old</w:t>
      </w:r>
    </w:p>
    <w:p w14:paraId="3E118F68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1-35 years old</w:t>
      </w:r>
    </w:p>
    <w:p w14:paraId="42B76086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36-40 years old</w:t>
      </w:r>
    </w:p>
    <w:p w14:paraId="0FFEC30F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&gt;40 years old</w:t>
      </w:r>
    </w:p>
    <w:p w14:paraId="3B8DC9C7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49829B07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Previous resident marriage status </w:t>
      </w:r>
    </w:p>
    <w:p w14:paraId="32823D2D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Married</w:t>
      </w:r>
    </w:p>
    <w:p w14:paraId="4971B4D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Unmarried</w:t>
      </w:r>
    </w:p>
    <w:p w14:paraId="2A32D57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Unsure</w:t>
      </w:r>
    </w:p>
    <w:p w14:paraId="7B336B99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7EB3D014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Did this previous resident have children before starting residency?</w:t>
      </w:r>
    </w:p>
    <w:p w14:paraId="53428713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Yes</w:t>
      </w:r>
    </w:p>
    <w:p w14:paraId="3A44CED3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No</w:t>
      </w:r>
    </w:p>
    <w:p w14:paraId="7CBF5635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Unsure</w:t>
      </w:r>
    </w:p>
    <w:p w14:paraId="7F7DEC5A" w14:textId="77777777" w:rsidR="00143CC0" w:rsidRPr="00BD012E" w:rsidRDefault="00143CC0" w:rsidP="00BD012E">
      <w:pPr>
        <w:pStyle w:val="NoSpacing"/>
        <w:rPr>
          <w:sz w:val="21"/>
          <w:szCs w:val="21"/>
        </w:rPr>
      </w:pPr>
    </w:p>
    <w:p w14:paraId="535B1C20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Did this previous resident/their partner have a new child or become pregnant during residency? </w:t>
      </w:r>
    </w:p>
    <w:p w14:paraId="6952CE9D" w14:textId="77777777" w:rsidR="0083313E" w:rsidRPr="00BD012E" w:rsidRDefault="0083313E" w:rsidP="00BD012E">
      <w:pPr>
        <w:pStyle w:val="NoSpacing"/>
        <w:ind w:firstLine="720"/>
        <w:rPr>
          <w:sz w:val="21"/>
          <w:szCs w:val="21"/>
        </w:rPr>
      </w:pPr>
      <w:r w:rsidRPr="00BD012E">
        <w:rPr>
          <w:sz w:val="21"/>
          <w:szCs w:val="21"/>
        </w:rPr>
        <w:t>[ ] Yes</w:t>
      </w:r>
    </w:p>
    <w:p w14:paraId="28CD58D2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No</w:t>
      </w:r>
    </w:p>
    <w:p w14:paraId="68D52676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Unsure</w:t>
      </w:r>
    </w:p>
    <w:p w14:paraId="1CE12ABD" w14:textId="77777777" w:rsidR="00143CC0" w:rsidRPr="00BD012E" w:rsidRDefault="00143CC0" w:rsidP="00BD012E">
      <w:pPr>
        <w:pStyle w:val="NoSpacing"/>
        <w:rPr>
          <w:sz w:val="21"/>
          <w:szCs w:val="21"/>
        </w:rPr>
      </w:pPr>
    </w:p>
    <w:p w14:paraId="54316338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Was this previous resident an under-represented minority in medicine? </w:t>
      </w:r>
    </w:p>
    <w:p w14:paraId="05B839D5" w14:textId="77777777" w:rsidR="0083313E" w:rsidRPr="00BD012E" w:rsidRDefault="0083313E" w:rsidP="00BD012E">
      <w:pPr>
        <w:pStyle w:val="NoSpacing"/>
        <w:ind w:firstLine="720"/>
        <w:rPr>
          <w:sz w:val="21"/>
          <w:szCs w:val="21"/>
        </w:rPr>
      </w:pPr>
      <w:r w:rsidRPr="00BD012E">
        <w:rPr>
          <w:sz w:val="21"/>
          <w:szCs w:val="21"/>
        </w:rPr>
        <w:t>[ ] Yes</w:t>
      </w:r>
    </w:p>
    <w:p w14:paraId="078F55BB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No</w:t>
      </w:r>
    </w:p>
    <w:p w14:paraId="20D8A700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Unsure</w:t>
      </w:r>
    </w:p>
    <w:p w14:paraId="053159D3" w14:textId="77777777" w:rsidR="00143CC0" w:rsidRPr="00BD012E" w:rsidRDefault="00143CC0" w:rsidP="00BD012E">
      <w:pPr>
        <w:pStyle w:val="NoSpacing"/>
        <w:rPr>
          <w:sz w:val="21"/>
          <w:szCs w:val="21"/>
        </w:rPr>
      </w:pPr>
    </w:p>
    <w:p w14:paraId="328B6A17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What ties, if any, did this resident have before starting residency to your geographic area? (</w:t>
      </w:r>
      <w:proofErr w:type="gramStart"/>
      <w:r w:rsidRPr="00BD012E">
        <w:rPr>
          <w:b/>
          <w:sz w:val="21"/>
          <w:szCs w:val="21"/>
        </w:rPr>
        <w:t>can</w:t>
      </w:r>
      <w:proofErr w:type="gramEnd"/>
      <w:r w:rsidRPr="00BD012E">
        <w:rPr>
          <w:b/>
          <w:sz w:val="21"/>
          <w:szCs w:val="21"/>
        </w:rPr>
        <w:t xml:space="preserve"> check multiple) </w:t>
      </w:r>
    </w:p>
    <w:p w14:paraId="2971CBF3" w14:textId="023064FD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Grew up in the area</w:t>
      </w:r>
    </w:p>
    <w:p w14:paraId="0DA9E9B8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College/medical school/worked in the area</w:t>
      </w:r>
    </w:p>
    <w:p w14:paraId="4A77F369" w14:textId="159EF848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Has family living in the area</w:t>
      </w:r>
    </w:p>
    <w:p w14:paraId="76C1EC7E" w14:textId="0EA7A8BF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No ties to the area</w:t>
      </w:r>
    </w:p>
    <w:p w14:paraId="089A8674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Unknown </w:t>
      </w:r>
    </w:p>
    <w:p w14:paraId="2B24BA2D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3B07265E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>Previous resident medical school education</w:t>
      </w:r>
    </w:p>
    <w:p w14:paraId="1C57ABB5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MD from USA/Canada allopathic medical school</w:t>
      </w:r>
    </w:p>
    <w:p w14:paraId="6A630423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DO from USA/Canada osteopathic medical school</w:t>
      </w:r>
    </w:p>
    <w:p w14:paraId="73A29432" w14:textId="51014F8C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International medical graduate</w:t>
      </w:r>
    </w:p>
    <w:p w14:paraId="3F1C2811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>[ ] Other</w:t>
      </w:r>
    </w:p>
    <w:p w14:paraId="3639EF37" w14:textId="75CEA58C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ab/>
        <w:t xml:space="preserve">Other Education: </w:t>
      </w:r>
      <w:r w:rsidR="00143CC0" w:rsidRPr="00BD012E">
        <w:rPr>
          <w:sz w:val="21"/>
          <w:szCs w:val="21"/>
        </w:rPr>
        <w:t>_________</w:t>
      </w:r>
    </w:p>
    <w:p w14:paraId="679ADF0E" w14:textId="77777777" w:rsidR="0083313E" w:rsidRPr="00BD012E" w:rsidRDefault="0083313E" w:rsidP="00BD012E">
      <w:pPr>
        <w:pStyle w:val="NoSpacing"/>
        <w:ind w:left="720"/>
        <w:rPr>
          <w:sz w:val="21"/>
          <w:szCs w:val="21"/>
        </w:rPr>
      </w:pPr>
      <w:r w:rsidRPr="00BD012E">
        <w:rPr>
          <w:sz w:val="21"/>
          <w:szCs w:val="21"/>
        </w:rPr>
        <w:t xml:space="preserve">[ ] Unsure </w:t>
      </w:r>
    </w:p>
    <w:p w14:paraId="3B6C0044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395304EC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proofErr w:type="gramStart"/>
      <w:r w:rsidRPr="00BD012E">
        <w:rPr>
          <w:b/>
          <w:sz w:val="21"/>
          <w:szCs w:val="21"/>
        </w:rPr>
        <w:t>Has this previous resident been trained</w:t>
      </w:r>
      <w:proofErr w:type="gramEnd"/>
      <w:r w:rsidRPr="00BD012E">
        <w:rPr>
          <w:b/>
          <w:sz w:val="21"/>
          <w:szCs w:val="21"/>
        </w:rPr>
        <w:t xml:space="preserve"> (in part or completed residency) in a specialty other than EM before applying to EM residency? </w:t>
      </w:r>
    </w:p>
    <w:p w14:paraId="40F0B1DE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Yes</w:t>
      </w:r>
    </w:p>
    <w:p w14:paraId="6CE46D35" w14:textId="0DB582BA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</w:r>
      <w:r w:rsidRPr="00BD012E">
        <w:rPr>
          <w:sz w:val="21"/>
          <w:szCs w:val="21"/>
        </w:rPr>
        <w:tab/>
        <w:t xml:space="preserve">What specialty? </w:t>
      </w:r>
      <w:r w:rsidR="00143CC0" w:rsidRPr="00BD012E">
        <w:rPr>
          <w:sz w:val="21"/>
          <w:szCs w:val="21"/>
        </w:rPr>
        <w:t>_________</w:t>
      </w:r>
    </w:p>
    <w:p w14:paraId="123E891C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lastRenderedPageBreak/>
        <w:tab/>
        <w:t>[ ] No</w:t>
      </w:r>
    </w:p>
    <w:p w14:paraId="041EBE95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Did you recruit a resident outside the match to replace this previous resident? </w:t>
      </w:r>
    </w:p>
    <w:p w14:paraId="2A821194" w14:textId="77777777" w:rsidR="0083313E" w:rsidRPr="00BD012E" w:rsidRDefault="0083313E" w:rsidP="00BD012E">
      <w:pPr>
        <w:pStyle w:val="NoSpacing"/>
        <w:ind w:firstLine="720"/>
        <w:rPr>
          <w:sz w:val="21"/>
          <w:szCs w:val="21"/>
        </w:rPr>
      </w:pPr>
      <w:r w:rsidRPr="00BD012E">
        <w:rPr>
          <w:sz w:val="21"/>
          <w:szCs w:val="21"/>
        </w:rPr>
        <w:t>[ ] Yes</w:t>
      </w:r>
    </w:p>
    <w:p w14:paraId="5AE91E20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</w:r>
      <w:r w:rsidRPr="00BD012E">
        <w:rPr>
          <w:sz w:val="21"/>
          <w:szCs w:val="21"/>
        </w:rPr>
        <w:tab/>
        <w:t xml:space="preserve">How did you find the replacement? </w:t>
      </w:r>
    </w:p>
    <w:p w14:paraId="3C3596C7" w14:textId="77777777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>[ ] CORD Listserve</w:t>
      </w:r>
    </w:p>
    <w:p w14:paraId="6EE6325F" w14:textId="3A55957C" w:rsidR="0083313E" w:rsidRPr="00BD012E" w:rsidRDefault="00644270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 xml:space="preserve">[ ] </w:t>
      </w:r>
      <w:r w:rsidR="0083313E" w:rsidRPr="00BD012E">
        <w:rPr>
          <w:sz w:val="21"/>
          <w:szCs w:val="21"/>
        </w:rPr>
        <w:t>SAEM</w:t>
      </w:r>
    </w:p>
    <w:p w14:paraId="10275DCD" w14:textId="77777777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>[ ] AAMC</w:t>
      </w:r>
    </w:p>
    <w:p w14:paraId="51463B8B" w14:textId="77777777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 xml:space="preserve">[ ] openresidencypositions.com </w:t>
      </w:r>
    </w:p>
    <w:p w14:paraId="0E671492" w14:textId="77777777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 xml:space="preserve">[ ] residentswap.org </w:t>
      </w:r>
    </w:p>
    <w:p w14:paraId="238CED0C" w14:textId="77777777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>[ ] Other</w:t>
      </w:r>
    </w:p>
    <w:p w14:paraId="611D568E" w14:textId="31CCAAEA" w:rsidR="0083313E" w:rsidRPr="00BD012E" w:rsidRDefault="0083313E" w:rsidP="00BD012E">
      <w:pPr>
        <w:pStyle w:val="NoSpacing"/>
        <w:ind w:left="2160"/>
        <w:rPr>
          <w:sz w:val="21"/>
          <w:szCs w:val="21"/>
        </w:rPr>
      </w:pPr>
      <w:r w:rsidRPr="00BD012E">
        <w:rPr>
          <w:sz w:val="21"/>
          <w:szCs w:val="21"/>
        </w:rPr>
        <w:tab/>
        <w:t xml:space="preserve">Other: </w:t>
      </w:r>
      <w:r w:rsidR="00644270" w:rsidRPr="00BD012E">
        <w:rPr>
          <w:sz w:val="21"/>
          <w:szCs w:val="21"/>
        </w:rPr>
        <w:t>_________</w:t>
      </w:r>
    </w:p>
    <w:p w14:paraId="13C5A01D" w14:textId="77777777" w:rsidR="00644270" w:rsidRPr="00BD012E" w:rsidRDefault="00644270" w:rsidP="00BD012E">
      <w:pPr>
        <w:pStyle w:val="NoSpacing"/>
        <w:ind w:left="2160"/>
        <w:rPr>
          <w:sz w:val="21"/>
          <w:szCs w:val="21"/>
        </w:rPr>
      </w:pPr>
    </w:p>
    <w:p w14:paraId="3D8E6DD0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No</w:t>
      </w:r>
    </w:p>
    <w:p w14:paraId="1F9C287E" w14:textId="77777777" w:rsidR="00644270" w:rsidRPr="00BD012E" w:rsidRDefault="00644270" w:rsidP="00BD012E">
      <w:pPr>
        <w:pStyle w:val="NoSpacing"/>
        <w:rPr>
          <w:sz w:val="21"/>
          <w:szCs w:val="21"/>
        </w:rPr>
      </w:pPr>
    </w:p>
    <w:p w14:paraId="1A40E15F" w14:textId="47B9D3AB" w:rsidR="00644270" w:rsidRPr="00BD012E" w:rsidRDefault="00B94B15" w:rsidP="00BD012E">
      <w:pPr>
        <w:pStyle w:val="NoSpacing"/>
        <w:rPr>
          <w:i/>
          <w:sz w:val="21"/>
          <w:szCs w:val="21"/>
        </w:rPr>
      </w:pPr>
      <w:r w:rsidRPr="00BD012E">
        <w:rPr>
          <w:i/>
          <w:sz w:val="21"/>
          <w:szCs w:val="21"/>
        </w:rPr>
        <w:t>--</w:t>
      </w:r>
      <w:r w:rsidR="00644270" w:rsidRPr="00BD012E">
        <w:rPr>
          <w:i/>
          <w:sz w:val="21"/>
          <w:szCs w:val="21"/>
        </w:rPr>
        <w:t>After accounting for each instance</w:t>
      </w:r>
      <w:r w:rsidRPr="00BD012E">
        <w:rPr>
          <w:i/>
          <w:sz w:val="21"/>
          <w:szCs w:val="21"/>
        </w:rPr>
        <w:t xml:space="preserve"> of attrition, the survey ends with a final question--</w:t>
      </w:r>
    </w:p>
    <w:p w14:paraId="44CA26D7" w14:textId="77777777" w:rsidR="00644270" w:rsidRPr="00BD012E" w:rsidRDefault="00644270" w:rsidP="00BD012E">
      <w:pPr>
        <w:pStyle w:val="NoSpacing"/>
        <w:rPr>
          <w:sz w:val="21"/>
          <w:szCs w:val="21"/>
        </w:rPr>
      </w:pPr>
    </w:p>
    <w:p w14:paraId="1C179171" w14:textId="77777777" w:rsidR="0083313E" w:rsidRPr="00BD012E" w:rsidRDefault="0083313E" w:rsidP="00BD012E">
      <w:pPr>
        <w:pStyle w:val="NoSpacing"/>
        <w:rPr>
          <w:b/>
          <w:sz w:val="21"/>
          <w:szCs w:val="21"/>
        </w:rPr>
      </w:pPr>
      <w:r w:rsidRPr="00BD012E">
        <w:rPr>
          <w:b/>
          <w:sz w:val="21"/>
          <w:szCs w:val="21"/>
        </w:rPr>
        <w:t xml:space="preserve">Would you be interested in further conversation regarding your experience with </w:t>
      </w:r>
      <w:proofErr w:type="gramStart"/>
      <w:r w:rsidRPr="00BD012E">
        <w:rPr>
          <w:b/>
          <w:sz w:val="21"/>
          <w:szCs w:val="21"/>
        </w:rPr>
        <w:t>resident attrition and how it has affected your residency program</w:t>
      </w:r>
      <w:proofErr w:type="gramEnd"/>
      <w:r w:rsidRPr="00BD012E">
        <w:rPr>
          <w:b/>
          <w:sz w:val="21"/>
          <w:szCs w:val="21"/>
        </w:rPr>
        <w:t xml:space="preserve">? </w:t>
      </w:r>
    </w:p>
    <w:p w14:paraId="4F335D76" w14:textId="77777777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  <w:t>[ ] Yes</w:t>
      </w:r>
    </w:p>
    <w:p w14:paraId="009567AA" w14:textId="66C5153D" w:rsidR="0083313E" w:rsidRPr="00BD012E" w:rsidRDefault="0083313E" w:rsidP="00BD012E">
      <w:pPr>
        <w:pStyle w:val="NoSpacing"/>
        <w:rPr>
          <w:sz w:val="21"/>
          <w:szCs w:val="21"/>
        </w:rPr>
      </w:pPr>
      <w:r w:rsidRPr="00BD012E">
        <w:rPr>
          <w:sz w:val="21"/>
          <w:szCs w:val="21"/>
        </w:rPr>
        <w:tab/>
      </w:r>
      <w:r w:rsidRPr="00BD012E">
        <w:rPr>
          <w:sz w:val="21"/>
          <w:szCs w:val="21"/>
        </w:rPr>
        <w:tab/>
        <w:t xml:space="preserve">Please enter your email address: </w:t>
      </w:r>
      <w:r w:rsidR="00644270" w:rsidRPr="00BD012E">
        <w:rPr>
          <w:sz w:val="21"/>
          <w:szCs w:val="21"/>
        </w:rPr>
        <w:t>_________</w:t>
      </w:r>
    </w:p>
    <w:p w14:paraId="7EB69888" w14:textId="77777777" w:rsidR="0083313E" w:rsidRPr="00BD012E" w:rsidRDefault="0083313E" w:rsidP="00BD012E">
      <w:pPr>
        <w:pStyle w:val="NoSpacing"/>
        <w:ind w:firstLine="720"/>
        <w:rPr>
          <w:sz w:val="21"/>
          <w:szCs w:val="21"/>
        </w:rPr>
      </w:pPr>
      <w:r w:rsidRPr="00BD012E">
        <w:rPr>
          <w:sz w:val="21"/>
          <w:szCs w:val="21"/>
        </w:rPr>
        <w:t>[ ] No</w:t>
      </w:r>
    </w:p>
    <w:p w14:paraId="3E0686F4" w14:textId="77777777" w:rsidR="0083313E" w:rsidRPr="00BD012E" w:rsidRDefault="0083313E" w:rsidP="00BD012E">
      <w:pPr>
        <w:pStyle w:val="NoSpacing"/>
        <w:rPr>
          <w:sz w:val="21"/>
          <w:szCs w:val="21"/>
        </w:rPr>
      </w:pPr>
    </w:p>
    <w:p w14:paraId="0BA8219E" w14:textId="28EF6267" w:rsidR="00D35C2C" w:rsidRPr="00BD012E" w:rsidRDefault="00D35C2C" w:rsidP="00BD012E">
      <w:pPr>
        <w:pStyle w:val="NoSpacing"/>
        <w:rPr>
          <w:sz w:val="21"/>
          <w:szCs w:val="21"/>
        </w:rPr>
      </w:pPr>
      <w:bookmarkStart w:id="0" w:name="_GoBack"/>
      <w:bookmarkEnd w:id="0"/>
    </w:p>
    <w:sectPr w:rsidR="00D35C2C" w:rsidRPr="00BD012E" w:rsidSect="00143CC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C2C"/>
    <w:rsid w:val="00101EEE"/>
    <w:rsid w:val="00143CC0"/>
    <w:rsid w:val="00644270"/>
    <w:rsid w:val="007D4ECF"/>
    <w:rsid w:val="0083313E"/>
    <w:rsid w:val="00B7745D"/>
    <w:rsid w:val="00B804E4"/>
    <w:rsid w:val="00B92203"/>
    <w:rsid w:val="00B94B15"/>
    <w:rsid w:val="00BD012E"/>
    <w:rsid w:val="00D35C2C"/>
    <w:rsid w:val="00E20769"/>
    <w:rsid w:val="00FD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21B8208"/>
  <w14:defaultImageDpi w14:val="300"/>
  <w15:docId w15:val="{BD5BA9CC-83AC-6A47-B2BC-80F9BB0C9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C2C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ttelman</dc:creator>
  <cp:keywords/>
  <dc:description/>
  <cp:lastModifiedBy>UCI_Employee</cp:lastModifiedBy>
  <cp:revision>12</cp:revision>
  <dcterms:created xsi:type="dcterms:W3CDTF">2020-05-18T15:40:00Z</dcterms:created>
  <dcterms:modified xsi:type="dcterms:W3CDTF">2020-12-12T04:39:00Z</dcterms:modified>
</cp:coreProperties>
</file>